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5CC" w:rsidRDefault="00F425EC" w:rsidP="004E05CC">
      <w:r>
        <w:rPr>
          <w:b/>
        </w:rPr>
        <w:t>Additional file 3:</w:t>
      </w:r>
      <w:r w:rsidR="004E05CC" w:rsidRPr="004E05CC">
        <w:rPr>
          <w:b/>
        </w:rPr>
        <w:t xml:space="preserve"> Table </w:t>
      </w:r>
      <w:r>
        <w:rPr>
          <w:b/>
        </w:rPr>
        <w:t>S</w:t>
      </w:r>
      <w:r w:rsidR="004E05CC" w:rsidRPr="004E05CC">
        <w:rPr>
          <w:b/>
        </w:rPr>
        <w:t>3:</w:t>
      </w:r>
      <w:r w:rsidR="004E05CC">
        <w:t xml:space="preserve"> Associations between mutation status and relative levels of activated Src and FAK.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4E05CC" w:rsidTr="004E05CC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E05CC" w:rsidRDefault="004E05CC" w:rsidP="00B75451"/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05CC" w:rsidRPr="00CE3018" w:rsidRDefault="004E05CC" w:rsidP="00B75451">
            <w:pPr>
              <w:jc w:val="center"/>
              <w:rPr>
                <w:b/>
              </w:rPr>
            </w:pPr>
            <w:r w:rsidRPr="00CE3018">
              <w:rPr>
                <w:b/>
              </w:rPr>
              <w:t>Wild-Type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05CC" w:rsidRPr="00CE3018" w:rsidRDefault="004E05CC" w:rsidP="00B75451">
            <w:pPr>
              <w:jc w:val="center"/>
              <w:rPr>
                <w:b/>
              </w:rPr>
            </w:pPr>
            <w:r w:rsidRPr="00CE3018">
              <w:rPr>
                <w:b/>
              </w:rPr>
              <w:t>Mutated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E05CC" w:rsidRPr="00CE3018" w:rsidRDefault="004E05CC" w:rsidP="00B75451">
            <w:pPr>
              <w:jc w:val="center"/>
              <w:rPr>
                <w:b/>
                <w:i/>
              </w:rPr>
            </w:pPr>
            <w:r w:rsidRPr="00CE3018">
              <w:rPr>
                <w:b/>
                <w:i/>
              </w:rPr>
              <w:t>P-value</w:t>
            </w:r>
          </w:p>
        </w:tc>
      </w:tr>
      <w:tr w:rsidR="004E05CC" w:rsidTr="004E05CC">
        <w:tc>
          <w:tcPr>
            <w:tcW w:w="2394" w:type="dxa"/>
            <w:tcBorders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>KRAS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 xml:space="preserve">     pSrc/Sr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0.55</w:t>
            </w: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 xml:space="preserve">     pFAK/FAK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1.0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0.22</w:t>
            </w: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>NRA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 xml:space="preserve">     pSrc/Sr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7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0.006</w:t>
            </w: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 xml:space="preserve">     pFAK/FAK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1.0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5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&lt;0.001</w:t>
            </w: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>BRAF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 xml:space="preserve">     pSrc/Sr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0.89</w:t>
            </w: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 xml:space="preserve">     pFAK/FAK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1.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0.17</w:t>
            </w: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>BCTTN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05CC" w:rsidRDefault="004E05CC" w:rsidP="00B75451">
            <w:r>
              <w:t xml:space="preserve">     pSrc/Sr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9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6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&lt;0.001</w:t>
            </w:r>
          </w:p>
        </w:tc>
      </w:tr>
      <w:tr w:rsidR="004E05CC" w:rsidTr="004E05CC">
        <w:tc>
          <w:tcPr>
            <w:tcW w:w="2394" w:type="dxa"/>
            <w:tcBorders>
              <w:top w:val="nil"/>
              <w:left w:val="single" w:sz="4" w:space="0" w:color="auto"/>
              <w:right w:val="nil"/>
            </w:tcBorders>
          </w:tcPr>
          <w:p w:rsidR="004E05CC" w:rsidRDefault="004E05CC" w:rsidP="00B75451">
            <w:r>
              <w:t xml:space="preserve">     pFAK/FAK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1.01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:rsidR="004E05CC" w:rsidRDefault="004E05CC" w:rsidP="00B75451">
            <w:pPr>
              <w:jc w:val="center"/>
            </w:pPr>
            <w:r>
              <w:t>0.56</w:t>
            </w:r>
          </w:p>
        </w:tc>
        <w:tc>
          <w:tcPr>
            <w:tcW w:w="2394" w:type="dxa"/>
            <w:tcBorders>
              <w:top w:val="nil"/>
              <w:left w:val="nil"/>
              <w:right w:val="single" w:sz="4" w:space="0" w:color="auto"/>
            </w:tcBorders>
          </w:tcPr>
          <w:p w:rsidR="004E05CC" w:rsidRDefault="004E05CC" w:rsidP="00B75451">
            <w:pPr>
              <w:jc w:val="center"/>
            </w:pPr>
            <w:r>
              <w:t>&lt;0.001</w:t>
            </w:r>
          </w:p>
        </w:tc>
      </w:tr>
    </w:tbl>
    <w:p w:rsidR="00D3401A" w:rsidRDefault="00F425EC">
      <w:bookmarkStart w:id="0" w:name="_GoBack"/>
      <w:bookmarkEnd w:id="0"/>
    </w:p>
    <w:sectPr w:rsidR="00D3401A" w:rsidSect="00FC6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E05CC"/>
    <w:rsid w:val="004E05CC"/>
    <w:rsid w:val="009B50E7"/>
    <w:rsid w:val="00C760F7"/>
    <w:rsid w:val="00F425EC"/>
    <w:rsid w:val="00FC6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5C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5C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,Van Karlyle</dc:creator>
  <cp:lastModifiedBy>gcredo</cp:lastModifiedBy>
  <cp:revision>2</cp:revision>
  <dcterms:created xsi:type="dcterms:W3CDTF">2014-06-08T19:55:00Z</dcterms:created>
  <dcterms:modified xsi:type="dcterms:W3CDTF">2014-08-26T20:20:00Z</dcterms:modified>
</cp:coreProperties>
</file>